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9B081" w14:textId="77777777" w:rsidR="003A1C36" w:rsidRDefault="003A1C36" w:rsidP="003A1C36">
      <w:pPr>
        <w:rPr>
          <w:b/>
        </w:rPr>
      </w:pPr>
      <w:r w:rsidRPr="00C7130C">
        <w:rPr>
          <w:b/>
        </w:rPr>
        <w:t xml:space="preserve">Supplementary Table </w:t>
      </w:r>
      <w:r>
        <w:rPr>
          <w:b/>
        </w:rPr>
        <w:t xml:space="preserve">4: Statistical output comparing </w:t>
      </w:r>
      <w:r>
        <w:rPr>
          <w:b/>
          <w:i/>
        </w:rPr>
        <w:t>sirt-4</w:t>
      </w:r>
      <w:r>
        <w:rPr>
          <w:b/>
        </w:rPr>
        <w:t xml:space="preserve"> expression between distinct </w:t>
      </w:r>
      <w:r w:rsidRPr="007814AF">
        <w:rPr>
          <w:b/>
          <w:i/>
        </w:rPr>
        <w:t>Wolbachia</w:t>
      </w:r>
      <w:r>
        <w:rPr>
          <w:b/>
        </w:rPr>
        <w:t xml:space="preserve"> strains at 1, 5 and 10 days of female fly adulthood.</w:t>
      </w:r>
    </w:p>
    <w:p w14:paraId="3AD54118" w14:textId="77777777" w:rsidR="003A1C36" w:rsidRDefault="003A1C36" w:rsidP="003A1C36">
      <w:pPr>
        <w:rPr>
          <w:b/>
        </w:rPr>
      </w:pP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620"/>
        <w:gridCol w:w="1672"/>
        <w:gridCol w:w="2558"/>
      </w:tblGrid>
      <w:tr w:rsidR="003A1C36" w14:paraId="036627C3" w14:textId="77777777" w:rsidTr="00504077">
        <w:trPr>
          <w:trHeight w:val="320"/>
        </w:trPr>
        <w:tc>
          <w:tcPr>
            <w:tcW w:w="9360" w:type="dxa"/>
            <w:gridSpan w:val="4"/>
            <w:shd w:val="clear" w:color="auto" w:fill="auto"/>
            <w:noWrap/>
            <w:vAlign w:val="bottom"/>
            <w:hideMark/>
          </w:tcPr>
          <w:p w14:paraId="222F15DB" w14:textId="77777777" w:rsidR="003A1C36" w:rsidRPr="007814AF" w:rsidRDefault="003A1C36" w:rsidP="00504077">
            <w:pPr>
              <w:jc w:val="center"/>
            </w:pPr>
            <w:r w:rsidRPr="007814AF">
              <w:rPr>
                <w:b/>
                <w:bCs/>
              </w:rPr>
              <w:t>Day 1</w:t>
            </w:r>
          </w:p>
        </w:tc>
      </w:tr>
      <w:tr w:rsidR="003A1C36" w14:paraId="2CE19666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11015F9" w14:textId="77777777" w:rsidR="003A1C36" w:rsidRPr="007814AF" w:rsidRDefault="003A1C36" w:rsidP="00504077">
            <w:r w:rsidRPr="007814AF">
              <w:t>Kruskal-Wallis te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27926C" w14:textId="77777777" w:rsidR="003A1C36" w:rsidRPr="007814AF" w:rsidRDefault="003A1C36" w:rsidP="00504077">
            <w:pPr>
              <w:jc w:val="right"/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6293671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361A5FFF" w14:textId="77777777" w:rsidR="003A1C36" w:rsidRPr="007814AF" w:rsidRDefault="003A1C36" w:rsidP="00504077">
            <w:pPr>
              <w:jc w:val="right"/>
            </w:pPr>
          </w:p>
        </w:tc>
      </w:tr>
      <w:tr w:rsidR="003A1C36" w14:paraId="50FF464D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5539BF2" w14:textId="77777777" w:rsidR="003A1C36" w:rsidRPr="007814AF" w:rsidRDefault="003A1C36" w:rsidP="00504077">
            <w:r w:rsidRPr="007814AF">
              <w:t>P</w:t>
            </w:r>
            <w:r>
              <w:t>-</w:t>
            </w:r>
            <w:r w:rsidRPr="007814AF">
              <w:t>valu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928B66" w14:textId="77777777" w:rsidR="003A1C36" w:rsidRPr="007814AF" w:rsidRDefault="003A1C36" w:rsidP="00504077">
            <w:pPr>
              <w:jc w:val="right"/>
            </w:pPr>
            <w:r w:rsidRPr="007814AF">
              <w:t>&lt;0.000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7FAA4E4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25949AB1" w14:textId="77777777" w:rsidR="003A1C36" w:rsidRPr="007814AF" w:rsidRDefault="003A1C36" w:rsidP="00504077">
            <w:pPr>
              <w:jc w:val="right"/>
            </w:pPr>
          </w:p>
        </w:tc>
      </w:tr>
      <w:tr w:rsidR="003A1C36" w14:paraId="11AE8F02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C38D52E" w14:textId="77777777" w:rsidR="003A1C36" w:rsidRPr="007814AF" w:rsidRDefault="003A1C36" w:rsidP="00504077">
            <w:r>
              <w:t>d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57446A" w14:textId="77777777" w:rsidR="003A1C36" w:rsidRPr="007814AF" w:rsidRDefault="003A1C36" w:rsidP="00504077">
            <w:pPr>
              <w:jc w:val="right"/>
            </w:pPr>
            <w:r>
              <w:t>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DE87657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1A10CDA9" w14:textId="77777777" w:rsidR="003A1C36" w:rsidRPr="007814AF" w:rsidRDefault="003A1C36" w:rsidP="00504077">
            <w:pPr>
              <w:jc w:val="right"/>
            </w:pPr>
          </w:p>
        </w:tc>
      </w:tr>
      <w:tr w:rsidR="003A1C36" w14:paraId="79594F98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0B1058F" w14:textId="77777777" w:rsidR="003A1C36" w:rsidRPr="007814AF" w:rsidRDefault="003A1C36" w:rsidP="00504077">
            <w:r w:rsidRPr="007814AF">
              <w:t>Kruskal-Wallis statist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2F23E0" w14:textId="77777777" w:rsidR="003A1C36" w:rsidRPr="007814AF" w:rsidRDefault="003A1C36" w:rsidP="00504077">
            <w:pPr>
              <w:jc w:val="right"/>
            </w:pPr>
            <w:r w:rsidRPr="007814AF">
              <w:t>23.75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5803BFD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538A3D2A" w14:textId="77777777" w:rsidR="003A1C36" w:rsidRPr="007814AF" w:rsidRDefault="003A1C36" w:rsidP="00504077">
            <w:pPr>
              <w:jc w:val="right"/>
            </w:pPr>
          </w:p>
        </w:tc>
      </w:tr>
      <w:tr w:rsidR="003A1C36" w14:paraId="553DE293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24F642A" w14:textId="77777777" w:rsidR="003A1C36" w:rsidRPr="007814AF" w:rsidRDefault="003A1C36" w:rsidP="00504077">
            <w:r>
              <w:t>Mann-Whitney U te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C29977" w14:textId="77777777" w:rsidR="003A1C36" w:rsidRPr="007814AF" w:rsidRDefault="003A1C36" w:rsidP="00504077">
            <w:pPr>
              <w:jc w:val="right"/>
            </w:pPr>
            <w:r>
              <w:t>U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6864DF6" w14:textId="77777777" w:rsidR="003A1C36" w:rsidRPr="007814AF" w:rsidRDefault="003A1C36" w:rsidP="00504077">
            <w:pPr>
              <w:jc w:val="right"/>
            </w:pPr>
            <w:r w:rsidRPr="005029A7">
              <w:rPr>
                <w:i/>
              </w:rPr>
              <w:t>P</w:t>
            </w:r>
            <w:r>
              <w:t>-</w:t>
            </w:r>
            <w:r w:rsidRPr="007814AF">
              <w:t>Value</w:t>
            </w:r>
          </w:p>
        </w:tc>
        <w:tc>
          <w:tcPr>
            <w:tcW w:w="2558" w:type="dxa"/>
          </w:tcPr>
          <w:p w14:paraId="2969A724" w14:textId="77777777" w:rsidR="003A1C36" w:rsidRPr="007814AF" w:rsidRDefault="003A1C36" w:rsidP="00504077">
            <w:pPr>
              <w:jc w:val="right"/>
            </w:pPr>
            <w:r>
              <w:t xml:space="preserve">Difference (fold change) </w:t>
            </w:r>
          </w:p>
        </w:tc>
      </w:tr>
      <w:tr w:rsidR="003A1C36" w14:paraId="310A7ACF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229FAB8" w14:textId="77777777" w:rsidR="003A1C36" w:rsidRPr="007814AF" w:rsidRDefault="003A1C36" w:rsidP="00504077">
            <w:pPr>
              <w:rPr>
                <w:i/>
                <w:iCs/>
              </w:rPr>
            </w:pP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</w:t>
            </w:r>
            <w:proofErr w:type="spellEnd"/>
            <w:r w:rsidRPr="007814AF">
              <w:t xml:space="preserve"> vs. </w:t>
            </w: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C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842C19" w14:textId="77777777" w:rsidR="003A1C36" w:rsidRPr="007814AF" w:rsidRDefault="003A1C36" w:rsidP="00504077">
            <w:pPr>
              <w:jc w:val="right"/>
            </w:pPr>
            <w:r>
              <w:t>105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C9CB151" w14:textId="77777777" w:rsidR="003A1C36" w:rsidRPr="007814AF" w:rsidRDefault="003A1C36" w:rsidP="00504077">
            <w:pPr>
              <w:jc w:val="right"/>
            </w:pPr>
            <w:r>
              <w:t>0.7748</w:t>
            </w:r>
          </w:p>
        </w:tc>
        <w:tc>
          <w:tcPr>
            <w:tcW w:w="2558" w:type="dxa"/>
          </w:tcPr>
          <w:p w14:paraId="524B6264" w14:textId="77777777" w:rsidR="003A1C36" w:rsidRPr="007814AF" w:rsidRDefault="003A1C36" w:rsidP="00504077">
            <w:pPr>
              <w:jc w:val="right"/>
            </w:pPr>
            <w:r>
              <w:t xml:space="preserve">1.09 higher in </w:t>
            </w:r>
            <w:proofErr w:type="spellStart"/>
            <w:r w:rsidRPr="007505BE">
              <w:rPr>
                <w:i/>
              </w:rPr>
              <w:t>w</w:t>
            </w:r>
            <w:r>
              <w:t>MelCS</w:t>
            </w:r>
            <w:proofErr w:type="spellEnd"/>
          </w:p>
        </w:tc>
      </w:tr>
      <w:tr w:rsidR="003A1C36" w14:paraId="2D9EE76C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A1620ED" w14:textId="77777777" w:rsidR="003A1C36" w:rsidRPr="007814AF" w:rsidRDefault="003A1C36" w:rsidP="00504077">
            <w:pPr>
              <w:rPr>
                <w:i/>
                <w:iCs/>
              </w:rPr>
            </w:pP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</w:t>
            </w:r>
            <w:proofErr w:type="spellEnd"/>
            <w:r w:rsidRPr="007814AF">
              <w:t xml:space="preserve"> vs. </w:t>
            </w:r>
            <w:proofErr w:type="spellStart"/>
            <w:r w:rsidRPr="007505BE">
              <w:rPr>
                <w:i/>
              </w:rPr>
              <w:t>w</w:t>
            </w:r>
            <w:r w:rsidRPr="007814AF">
              <w:t>MelPo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FA1A1C" w14:textId="77777777" w:rsidR="003A1C36" w:rsidRPr="007814AF" w:rsidRDefault="003A1C36" w:rsidP="00504077">
            <w:pPr>
              <w:jc w:val="right"/>
            </w:pPr>
            <w:r>
              <w:t>8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EC8814F" w14:textId="77777777" w:rsidR="003A1C36" w:rsidRPr="007814AF" w:rsidRDefault="003A1C36" w:rsidP="00504077">
            <w:pPr>
              <w:jc w:val="right"/>
            </w:pPr>
            <w:r w:rsidRPr="007814AF">
              <w:t>&lt;0.0001</w:t>
            </w:r>
          </w:p>
        </w:tc>
        <w:tc>
          <w:tcPr>
            <w:tcW w:w="2558" w:type="dxa"/>
          </w:tcPr>
          <w:p w14:paraId="2D158513" w14:textId="77777777" w:rsidR="003A1C36" w:rsidRPr="007814AF" w:rsidRDefault="003A1C36" w:rsidP="00504077">
            <w:pPr>
              <w:jc w:val="right"/>
            </w:pPr>
            <w:r>
              <w:t xml:space="preserve">2.86 higher in </w:t>
            </w:r>
            <w:proofErr w:type="spellStart"/>
            <w:r w:rsidRPr="00515BD2">
              <w:rPr>
                <w:i/>
              </w:rPr>
              <w:t>w</w:t>
            </w:r>
            <w:r>
              <w:t>MelPop</w:t>
            </w:r>
            <w:proofErr w:type="spellEnd"/>
          </w:p>
        </w:tc>
      </w:tr>
      <w:tr w:rsidR="003A1C36" w14:paraId="42772945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420D295" w14:textId="77777777" w:rsidR="003A1C36" w:rsidRPr="007814AF" w:rsidRDefault="003A1C36" w:rsidP="00504077">
            <w:pPr>
              <w:rPr>
                <w:i/>
                <w:iCs/>
              </w:rPr>
            </w:pP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CS</w:t>
            </w:r>
            <w:proofErr w:type="spellEnd"/>
            <w:r w:rsidRPr="007814AF">
              <w:t xml:space="preserve"> vs. </w:t>
            </w:r>
            <w:proofErr w:type="spellStart"/>
            <w:r w:rsidRPr="007505BE">
              <w:rPr>
                <w:i/>
              </w:rPr>
              <w:t>w</w:t>
            </w:r>
            <w:r w:rsidRPr="007814AF">
              <w:t>MelPo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3B6862" w14:textId="77777777" w:rsidR="003A1C36" w:rsidRPr="007814AF" w:rsidRDefault="003A1C36" w:rsidP="00504077">
            <w:pPr>
              <w:jc w:val="right"/>
            </w:pPr>
            <w:r>
              <w:t>15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42051AB" w14:textId="77777777" w:rsidR="003A1C36" w:rsidRPr="007814AF" w:rsidRDefault="003A1C36" w:rsidP="00504077">
            <w:pPr>
              <w:jc w:val="right"/>
            </w:pPr>
            <w:r w:rsidRPr="007814AF">
              <w:t>0.0001</w:t>
            </w:r>
          </w:p>
        </w:tc>
        <w:tc>
          <w:tcPr>
            <w:tcW w:w="2558" w:type="dxa"/>
          </w:tcPr>
          <w:p w14:paraId="36E9CD56" w14:textId="77777777" w:rsidR="003A1C36" w:rsidRPr="007814AF" w:rsidRDefault="003A1C36" w:rsidP="00504077">
            <w:pPr>
              <w:jc w:val="right"/>
            </w:pPr>
            <w:r>
              <w:t xml:space="preserve">2.61 higher in </w:t>
            </w:r>
            <w:proofErr w:type="spellStart"/>
            <w:r w:rsidRPr="00515BD2">
              <w:rPr>
                <w:i/>
              </w:rPr>
              <w:t>w</w:t>
            </w:r>
            <w:r>
              <w:t>MelPop</w:t>
            </w:r>
            <w:proofErr w:type="spellEnd"/>
          </w:p>
        </w:tc>
      </w:tr>
      <w:tr w:rsidR="003A1C36" w14:paraId="08F4953B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0770B6A" w14:textId="77777777" w:rsidR="003A1C36" w:rsidRPr="007814AF" w:rsidRDefault="003A1C36" w:rsidP="00504077"/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FDC910" w14:textId="77777777" w:rsidR="003A1C36" w:rsidRPr="007814AF" w:rsidRDefault="003A1C36" w:rsidP="00504077">
            <w:pPr>
              <w:jc w:val="right"/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0171F7D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321FCC7D" w14:textId="77777777" w:rsidR="003A1C36" w:rsidRPr="007814AF" w:rsidRDefault="003A1C36" w:rsidP="00504077">
            <w:pPr>
              <w:jc w:val="right"/>
            </w:pPr>
          </w:p>
        </w:tc>
      </w:tr>
      <w:tr w:rsidR="003A1C36" w14:paraId="68B14503" w14:textId="77777777" w:rsidTr="00504077">
        <w:trPr>
          <w:trHeight w:val="320"/>
        </w:trPr>
        <w:tc>
          <w:tcPr>
            <w:tcW w:w="9360" w:type="dxa"/>
            <w:gridSpan w:val="4"/>
            <w:shd w:val="clear" w:color="auto" w:fill="auto"/>
            <w:noWrap/>
            <w:vAlign w:val="bottom"/>
            <w:hideMark/>
          </w:tcPr>
          <w:p w14:paraId="2A0DA64B" w14:textId="77777777" w:rsidR="003A1C36" w:rsidRPr="007814AF" w:rsidRDefault="003A1C36" w:rsidP="00504077">
            <w:pPr>
              <w:jc w:val="center"/>
            </w:pPr>
            <w:r w:rsidRPr="007814AF">
              <w:rPr>
                <w:b/>
                <w:bCs/>
              </w:rPr>
              <w:t>Day 5</w:t>
            </w:r>
          </w:p>
        </w:tc>
      </w:tr>
      <w:tr w:rsidR="003A1C36" w14:paraId="3E18202D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3B18603" w14:textId="77777777" w:rsidR="003A1C36" w:rsidRPr="007814AF" w:rsidRDefault="003A1C36" w:rsidP="00504077">
            <w:r w:rsidRPr="007814AF">
              <w:t>Kruskal-Wallis te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6F1FF1" w14:textId="77777777" w:rsidR="003A1C36" w:rsidRPr="007814AF" w:rsidRDefault="003A1C36" w:rsidP="00504077">
            <w:pPr>
              <w:jc w:val="right"/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E294E52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21AE7DAD" w14:textId="77777777" w:rsidR="003A1C36" w:rsidRPr="007814AF" w:rsidRDefault="003A1C36" w:rsidP="00504077">
            <w:pPr>
              <w:jc w:val="right"/>
            </w:pPr>
          </w:p>
        </w:tc>
      </w:tr>
      <w:tr w:rsidR="003A1C36" w14:paraId="2BB5414F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E973F61" w14:textId="77777777" w:rsidR="003A1C36" w:rsidRPr="007814AF" w:rsidRDefault="003A1C36" w:rsidP="00504077">
            <w:r w:rsidRPr="007814AF">
              <w:t>P</w:t>
            </w:r>
            <w:r>
              <w:t>-</w:t>
            </w:r>
            <w:r w:rsidRPr="007814AF">
              <w:t>valu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674EB2" w14:textId="77777777" w:rsidR="003A1C36" w:rsidRPr="007814AF" w:rsidRDefault="003A1C36" w:rsidP="00504077">
            <w:pPr>
              <w:jc w:val="right"/>
            </w:pPr>
            <w:r w:rsidRPr="007814AF">
              <w:t>&lt;0.000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542D010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7F34E800" w14:textId="77777777" w:rsidR="003A1C36" w:rsidRPr="007814AF" w:rsidRDefault="003A1C36" w:rsidP="00504077">
            <w:pPr>
              <w:jc w:val="right"/>
            </w:pPr>
          </w:p>
        </w:tc>
      </w:tr>
      <w:tr w:rsidR="003A1C36" w14:paraId="3E6EC920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3975089" w14:textId="77777777" w:rsidR="003A1C36" w:rsidRPr="007814AF" w:rsidRDefault="003A1C36" w:rsidP="00504077">
            <w:r>
              <w:t>d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F973A2" w14:textId="77777777" w:rsidR="003A1C36" w:rsidRPr="007814AF" w:rsidRDefault="003A1C36" w:rsidP="00504077">
            <w:pPr>
              <w:jc w:val="right"/>
            </w:pPr>
            <w:r>
              <w:t>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2D5DBDB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61601768" w14:textId="77777777" w:rsidR="003A1C36" w:rsidRPr="007814AF" w:rsidRDefault="003A1C36" w:rsidP="00504077">
            <w:pPr>
              <w:jc w:val="right"/>
            </w:pPr>
          </w:p>
        </w:tc>
      </w:tr>
      <w:tr w:rsidR="003A1C36" w14:paraId="68B15A5B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3B26A106" w14:textId="77777777" w:rsidR="003A1C36" w:rsidRPr="007814AF" w:rsidRDefault="003A1C36" w:rsidP="00504077">
            <w:r>
              <w:t>Kruskal-Wallis statist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FC3932" w14:textId="77777777" w:rsidR="003A1C36" w:rsidRPr="007814AF" w:rsidRDefault="003A1C36" w:rsidP="00504077">
            <w:pPr>
              <w:jc w:val="right"/>
            </w:pPr>
            <w:r w:rsidRPr="007814AF">
              <w:t>19.26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E2B2116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27A10E61" w14:textId="77777777" w:rsidR="003A1C36" w:rsidRPr="007814AF" w:rsidRDefault="003A1C36" w:rsidP="00504077">
            <w:pPr>
              <w:jc w:val="right"/>
            </w:pPr>
          </w:p>
        </w:tc>
      </w:tr>
      <w:tr w:rsidR="003A1C36" w14:paraId="78AAFEEB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6E43AF5" w14:textId="77777777" w:rsidR="003A1C36" w:rsidRPr="007814AF" w:rsidRDefault="003A1C36" w:rsidP="00504077">
            <w:r w:rsidRPr="00337199">
              <w:t>Mann-Whitney U te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B6CA68" w14:textId="77777777" w:rsidR="003A1C36" w:rsidRPr="007814AF" w:rsidRDefault="003A1C36" w:rsidP="00504077">
            <w:pPr>
              <w:jc w:val="right"/>
            </w:pPr>
            <w:r>
              <w:t>U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B7FC5EE" w14:textId="77777777" w:rsidR="003A1C36" w:rsidRPr="007814AF" w:rsidRDefault="003A1C36" w:rsidP="00504077">
            <w:pPr>
              <w:jc w:val="right"/>
            </w:pPr>
            <w:r w:rsidRPr="005029A7">
              <w:rPr>
                <w:i/>
              </w:rPr>
              <w:t>P</w:t>
            </w:r>
            <w:r>
              <w:t>-</w:t>
            </w:r>
            <w:r w:rsidRPr="007814AF">
              <w:t>Value</w:t>
            </w:r>
          </w:p>
        </w:tc>
        <w:tc>
          <w:tcPr>
            <w:tcW w:w="2558" w:type="dxa"/>
          </w:tcPr>
          <w:p w14:paraId="6FD9269B" w14:textId="77777777" w:rsidR="003A1C36" w:rsidRPr="007814AF" w:rsidRDefault="003A1C36" w:rsidP="00504077">
            <w:pPr>
              <w:jc w:val="right"/>
            </w:pPr>
          </w:p>
        </w:tc>
      </w:tr>
      <w:tr w:rsidR="003A1C36" w14:paraId="10C8BDD5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3026BE4" w14:textId="77777777" w:rsidR="003A1C36" w:rsidRPr="007814AF" w:rsidRDefault="003A1C36" w:rsidP="00504077">
            <w:pPr>
              <w:rPr>
                <w:i/>
                <w:iCs/>
              </w:rPr>
            </w:pP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</w:t>
            </w:r>
            <w:proofErr w:type="spellEnd"/>
            <w:r w:rsidRPr="007814AF">
              <w:t xml:space="preserve"> vs. </w:t>
            </w: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C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F1E0AC" w14:textId="77777777" w:rsidR="003A1C36" w:rsidRPr="007814AF" w:rsidRDefault="003A1C36" w:rsidP="00504077">
            <w:pPr>
              <w:jc w:val="right"/>
            </w:pPr>
            <w:r>
              <w:t>77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044EDF7" w14:textId="77777777" w:rsidR="003A1C36" w:rsidRPr="007814AF" w:rsidRDefault="003A1C36" w:rsidP="00504077">
            <w:pPr>
              <w:jc w:val="right"/>
            </w:pPr>
            <w:r>
              <w:t>0.1485</w:t>
            </w:r>
          </w:p>
        </w:tc>
        <w:tc>
          <w:tcPr>
            <w:tcW w:w="2558" w:type="dxa"/>
          </w:tcPr>
          <w:p w14:paraId="2F6A0183" w14:textId="77777777" w:rsidR="003A1C36" w:rsidRPr="00515BD2" w:rsidRDefault="003A1C36" w:rsidP="00504077">
            <w:pPr>
              <w:jc w:val="right"/>
            </w:pPr>
            <w:r>
              <w:t xml:space="preserve">1.5 higher in </w:t>
            </w:r>
            <w:proofErr w:type="spellStart"/>
            <w:r>
              <w:rPr>
                <w:i/>
              </w:rPr>
              <w:t>w</w:t>
            </w:r>
            <w:r>
              <w:t>Mel</w:t>
            </w:r>
            <w:proofErr w:type="spellEnd"/>
          </w:p>
        </w:tc>
      </w:tr>
      <w:tr w:rsidR="003A1C36" w14:paraId="0B5D1A19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027538C" w14:textId="77777777" w:rsidR="003A1C36" w:rsidRPr="007814AF" w:rsidRDefault="003A1C36" w:rsidP="00504077">
            <w:pPr>
              <w:rPr>
                <w:i/>
                <w:iCs/>
              </w:rPr>
            </w:pP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</w:t>
            </w:r>
            <w:proofErr w:type="spellEnd"/>
            <w:r w:rsidRPr="007814AF">
              <w:t xml:space="preserve"> vs. </w:t>
            </w: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Po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BCDA0D" w14:textId="77777777" w:rsidR="003A1C36" w:rsidRPr="007814AF" w:rsidRDefault="003A1C36" w:rsidP="00504077">
            <w:pPr>
              <w:jc w:val="right"/>
            </w:pPr>
            <w:r>
              <w:t>3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B062DC6" w14:textId="77777777" w:rsidR="003A1C36" w:rsidRPr="007814AF" w:rsidRDefault="003A1C36" w:rsidP="00504077">
            <w:pPr>
              <w:jc w:val="right"/>
            </w:pPr>
            <w:r>
              <w:t>0.0003</w:t>
            </w:r>
          </w:p>
        </w:tc>
        <w:tc>
          <w:tcPr>
            <w:tcW w:w="2558" w:type="dxa"/>
          </w:tcPr>
          <w:p w14:paraId="0716A8F9" w14:textId="77777777" w:rsidR="003A1C36" w:rsidRPr="007814AF" w:rsidRDefault="003A1C36" w:rsidP="00504077">
            <w:pPr>
              <w:jc w:val="right"/>
            </w:pPr>
            <w:r>
              <w:t xml:space="preserve">1.99 higher in </w:t>
            </w:r>
            <w:proofErr w:type="spellStart"/>
            <w:r w:rsidRPr="002922BB">
              <w:rPr>
                <w:i/>
              </w:rPr>
              <w:t>w</w:t>
            </w:r>
            <w:r>
              <w:t>MelPop</w:t>
            </w:r>
            <w:proofErr w:type="spellEnd"/>
          </w:p>
        </w:tc>
      </w:tr>
      <w:tr w:rsidR="003A1C36" w14:paraId="7637CA74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DBEE90F" w14:textId="77777777" w:rsidR="003A1C36" w:rsidRPr="007814AF" w:rsidRDefault="003A1C36" w:rsidP="00504077">
            <w:pPr>
              <w:rPr>
                <w:i/>
                <w:iCs/>
              </w:rPr>
            </w:pP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CS</w:t>
            </w:r>
            <w:proofErr w:type="spellEnd"/>
            <w:r w:rsidRPr="007814AF">
              <w:t xml:space="preserve"> vs. </w:t>
            </w: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Po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FF8BDC" w14:textId="77777777" w:rsidR="003A1C36" w:rsidRPr="007814AF" w:rsidRDefault="003A1C36" w:rsidP="00504077">
            <w:pPr>
              <w:jc w:val="right"/>
            </w:pPr>
            <w:r>
              <w:t>19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9A56597" w14:textId="77777777" w:rsidR="003A1C36" w:rsidRPr="007814AF" w:rsidRDefault="003A1C36" w:rsidP="00504077">
            <w:pPr>
              <w:jc w:val="right"/>
            </w:pPr>
            <w:r w:rsidRPr="007814AF">
              <w:t>&lt;0.0001</w:t>
            </w:r>
          </w:p>
        </w:tc>
        <w:tc>
          <w:tcPr>
            <w:tcW w:w="2558" w:type="dxa"/>
          </w:tcPr>
          <w:p w14:paraId="193736A3" w14:textId="77777777" w:rsidR="003A1C36" w:rsidRPr="007814AF" w:rsidRDefault="003A1C36" w:rsidP="00504077">
            <w:pPr>
              <w:jc w:val="right"/>
            </w:pPr>
            <w:r>
              <w:t xml:space="preserve">2.9 higher in </w:t>
            </w:r>
            <w:proofErr w:type="spellStart"/>
            <w:r w:rsidRPr="002922BB">
              <w:rPr>
                <w:i/>
              </w:rPr>
              <w:t>w</w:t>
            </w:r>
            <w:r>
              <w:t>MelPop</w:t>
            </w:r>
            <w:proofErr w:type="spellEnd"/>
          </w:p>
        </w:tc>
      </w:tr>
      <w:tr w:rsidR="003A1C36" w14:paraId="3652D362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55EA9AB" w14:textId="77777777" w:rsidR="003A1C36" w:rsidRPr="007814AF" w:rsidRDefault="003A1C36" w:rsidP="00504077"/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9FE3C2" w14:textId="77777777" w:rsidR="003A1C36" w:rsidRPr="007814AF" w:rsidRDefault="003A1C36" w:rsidP="00504077">
            <w:pPr>
              <w:jc w:val="right"/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FF14CC3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571AB306" w14:textId="77777777" w:rsidR="003A1C36" w:rsidRPr="007814AF" w:rsidRDefault="003A1C36" w:rsidP="00504077">
            <w:pPr>
              <w:jc w:val="right"/>
            </w:pPr>
          </w:p>
        </w:tc>
      </w:tr>
      <w:tr w:rsidR="003A1C36" w14:paraId="42DEC0C2" w14:textId="77777777" w:rsidTr="00504077">
        <w:trPr>
          <w:trHeight w:val="320"/>
        </w:trPr>
        <w:tc>
          <w:tcPr>
            <w:tcW w:w="9360" w:type="dxa"/>
            <w:gridSpan w:val="4"/>
            <w:shd w:val="clear" w:color="auto" w:fill="auto"/>
            <w:noWrap/>
            <w:vAlign w:val="bottom"/>
            <w:hideMark/>
          </w:tcPr>
          <w:p w14:paraId="22842727" w14:textId="77777777" w:rsidR="003A1C36" w:rsidRPr="007814AF" w:rsidRDefault="003A1C36" w:rsidP="00504077">
            <w:pPr>
              <w:jc w:val="center"/>
            </w:pPr>
            <w:r w:rsidRPr="007814AF">
              <w:rPr>
                <w:b/>
                <w:bCs/>
              </w:rPr>
              <w:t>Day 10</w:t>
            </w:r>
          </w:p>
        </w:tc>
      </w:tr>
      <w:tr w:rsidR="003A1C36" w14:paraId="0ABF8022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695B827" w14:textId="77777777" w:rsidR="003A1C36" w:rsidRPr="007814AF" w:rsidRDefault="003A1C36" w:rsidP="00504077">
            <w:r w:rsidRPr="007814AF">
              <w:t>Kruskal-Wallis te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C69CA9" w14:textId="77777777" w:rsidR="003A1C36" w:rsidRPr="007814AF" w:rsidRDefault="003A1C36" w:rsidP="00504077">
            <w:pPr>
              <w:jc w:val="right"/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6750033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71956137" w14:textId="77777777" w:rsidR="003A1C36" w:rsidRPr="007814AF" w:rsidRDefault="003A1C36" w:rsidP="00504077">
            <w:pPr>
              <w:jc w:val="right"/>
            </w:pPr>
          </w:p>
        </w:tc>
      </w:tr>
      <w:tr w:rsidR="003A1C36" w14:paraId="49079AB6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FA34348" w14:textId="77777777" w:rsidR="003A1C36" w:rsidRPr="007814AF" w:rsidRDefault="003A1C36" w:rsidP="00504077">
            <w:r w:rsidRPr="007814AF">
              <w:t>P</w:t>
            </w:r>
            <w:r>
              <w:t>-</w:t>
            </w:r>
            <w:r w:rsidRPr="007814AF">
              <w:t>valu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59246E" w14:textId="77777777" w:rsidR="003A1C36" w:rsidRPr="007814AF" w:rsidRDefault="003A1C36" w:rsidP="00504077">
            <w:pPr>
              <w:jc w:val="right"/>
            </w:pPr>
            <w:r w:rsidRPr="007814AF">
              <w:t>&lt;0.0001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7D772CB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0F5B9FA1" w14:textId="77777777" w:rsidR="003A1C36" w:rsidRPr="007814AF" w:rsidRDefault="003A1C36" w:rsidP="00504077">
            <w:pPr>
              <w:jc w:val="right"/>
            </w:pPr>
          </w:p>
        </w:tc>
      </w:tr>
      <w:tr w:rsidR="003A1C36" w14:paraId="031B2D00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3C70CF0" w14:textId="77777777" w:rsidR="003A1C36" w:rsidRPr="007814AF" w:rsidRDefault="003A1C36" w:rsidP="00504077">
            <w:r>
              <w:t>d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481E57" w14:textId="77777777" w:rsidR="003A1C36" w:rsidRPr="007814AF" w:rsidRDefault="003A1C36" w:rsidP="00504077">
            <w:pPr>
              <w:jc w:val="right"/>
            </w:pPr>
            <w:r>
              <w:t>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7C0D090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1B0DFFCD" w14:textId="77777777" w:rsidR="003A1C36" w:rsidRPr="007814AF" w:rsidRDefault="003A1C36" w:rsidP="00504077">
            <w:pPr>
              <w:jc w:val="right"/>
            </w:pPr>
          </w:p>
        </w:tc>
      </w:tr>
      <w:tr w:rsidR="003A1C36" w14:paraId="1F2D09E3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499FE17" w14:textId="77777777" w:rsidR="003A1C36" w:rsidRPr="007814AF" w:rsidRDefault="003A1C36" w:rsidP="00504077">
            <w:r w:rsidRPr="007814AF">
              <w:t>Kruskal-Wallis statist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B58ED3" w14:textId="77777777" w:rsidR="003A1C36" w:rsidRPr="007814AF" w:rsidRDefault="003A1C36" w:rsidP="00504077">
            <w:pPr>
              <w:jc w:val="right"/>
            </w:pPr>
            <w:r w:rsidRPr="007814AF">
              <w:t>26.4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A3516A8" w14:textId="77777777" w:rsidR="003A1C36" w:rsidRPr="007814AF" w:rsidRDefault="003A1C36" w:rsidP="00504077">
            <w:pPr>
              <w:jc w:val="right"/>
            </w:pPr>
          </w:p>
        </w:tc>
        <w:tc>
          <w:tcPr>
            <w:tcW w:w="2558" w:type="dxa"/>
          </w:tcPr>
          <w:p w14:paraId="11B31B5A" w14:textId="77777777" w:rsidR="003A1C36" w:rsidRPr="007814AF" w:rsidRDefault="003A1C36" w:rsidP="00504077">
            <w:pPr>
              <w:jc w:val="right"/>
            </w:pPr>
          </w:p>
        </w:tc>
      </w:tr>
      <w:tr w:rsidR="003A1C36" w14:paraId="526FE05C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DE11A2A" w14:textId="77777777" w:rsidR="003A1C36" w:rsidRPr="007814AF" w:rsidRDefault="003A1C36" w:rsidP="00504077">
            <w:r w:rsidRPr="00337199">
              <w:t>Mann-Whitney U te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B588C9" w14:textId="77777777" w:rsidR="003A1C36" w:rsidRPr="007814AF" w:rsidRDefault="003A1C36" w:rsidP="00504077">
            <w:pPr>
              <w:jc w:val="right"/>
            </w:pPr>
            <w:r>
              <w:t>U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24D6474" w14:textId="77777777" w:rsidR="003A1C36" w:rsidRPr="007814AF" w:rsidRDefault="003A1C36" w:rsidP="00504077">
            <w:pPr>
              <w:jc w:val="right"/>
            </w:pPr>
            <w:r w:rsidRPr="005029A7">
              <w:rPr>
                <w:i/>
              </w:rPr>
              <w:t>P</w:t>
            </w:r>
            <w:r>
              <w:t>-</w:t>
            </w:r>
            <w:r w:rsidRPr="007814AF">
              <w:t>Value</w:t>
            </w:r>
          </w:p>
        </w:tc>
        <w:tc>
          <w:tcPr>
            <w:tcW w:w="2558" w:type="dxa"/>
          </w:tcPr>
          <w:p w14:paraId="7E13A362" w14:textId="77777777" w:rsidR="003A1C36" w:rsidRPr="007814AF" w:rsidRDefault="003A1C36" w:rsidP="00504077">
            <w:pPr>
              <w:jc w:val="right"/>
            </w:pPr>
          </w:p>
        </w:tc>
      </w:tr>
      <w:tr w:rsidR="003A1C36" w14:paraId="3EBE4722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8FF09B5" w14:textId="77777777" w:rsidR="003A1C36" w:rsidRPr="007814AF" w:rsidRDefault="003A1C36" w:rsidP="00504077">
            <w:pPr>
              <w:rPr>
                <w:i/>
                <w:iCs/>
              </w:rPr>
            </w:pP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</w:t>
            </w:r>
            <w:proofErr w:type="spellEnd"/>
            <w:r w:rsidRPr="007814AF">
              <w:t xml:space="preserve"> vs. </w:t>
            </w: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C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2427E3" w14:textId="77777777" w:rsidR="003A1C36" w:rsidRPr="007814AF" w:rsidRDefault="003A1C36" w:rsidP="00504077">
            <w:pPr>
              <w:jc w:val="right"/>
            </w:pPr>
            <w:r>
              <w:t>62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51B2614" w14:textId="77777777" w:rsidR="003A1C36" w:rsidRPr="007814AF" w:rsidRDefault="003A1C36" w:rsidP="00504077">
            <w:pPr>
              <w:jc w:val="right"/>
            </w:pPr>
            <w:r>
              <w:t>0.0367</w:t>
            </w:r>
          </w:p>
        </w:tc>
        <w:tc>
          <w:tcPr>
            <w:tcW w:w="2558" w:type="dxa"/>
          </w:tcPr>
          <w:p w14:paraId="4D909559" w14:textId="77777777" w:rsidR="003A1C36" w:rsidRPr="0070740E" w:rsidRDefault="003A1C36" w:rsidP="00504077">
            <w:pPr>
              <w:jc w:val="right"/>
            </w:pPr>
            <w:r>
              <w:t xml:space="preserve">1.9 higher in </w:t>
            </w:r>
            <w:proofErr w:type="spellStart"/>
            <w:r>
              <w:rPr>
                <w:i/>
              </w:rPr>
              <w:t>w</w:t>
            </w:r>
            <w:r>
              <w:t>Mel</w:t>
            </w:r>
            <w:proofErr w:type="spellEnd"/>
          </w:p>
        </w:tc>
      </w:tr>
      <w:tr w:rsidR="003A1C36" w14:paraId="298A655A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4BBA7FD" w14:textId="77777777" w:rsidR="003A1C36" w:rsidRPr="007814AF" w:rsidRDefault="003A1C36" w:rsidP="00504077">
            <w:pPr>
              <w:rPr>
                <w:i/>
                <w:iCs/>
              </w:rPr>
            </w:pP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</w:t>
            </w:r>
            <w:proofErr w:type="spellEnd"/>
            <w:r w:rsidRPr="007814AF">
              <w:t xml:space="preserve"> vs. </w:t>
            </w: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Po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285712" w14:textId="77777777" w:rsidR="003A1C36" w:rsidRPr="007814AF" w:rsidRDefault="003A1C36" w:rsidP="00504077">
            <w:pPr>
              <w:jc w:val="right"/>
            </w:pPr>
            <w:r>
              <w:t>24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CA13649" w14:textId="77777777" w:rsidR="003A1C36" w:rsidRPr="007814AF" w:rsidRDefault="003A1C36" w:rsidP="00504077">
            <w:pPr>
              <w:jc w:val="right"/>
            </w:pPr>
            <w:r>
              <w:t>&lt;0.0001</w:t>
            </w:r>
          </w:p>
        </w:tc>
        <w:tc>
          <w:tcPr>
            <w:tcW w:w="2558" w:type="dxa"/>
          </w:tcPr>
          <w:p w14:paraId="4FAC8C2C" w14:textId="77777777" w:rsidR="003A1C36" w:rsidRPr="007814AF" w:rsidRDefault="003A1C36" w:rsidP="00504077">
            <w:pPr>
              <w:jc w:val="right"/>
            </w:pPr>
            <w:r>
              <w:t xml:space="preserve">1.8 higher in </w:t>
            </w:r>
            <w:proofErr w:type="spellStart"/>
            <w:r w:rsidRPr="002922BB">
              <w:rPr>
                <w:i/>
              </w:rPr>
              <w:t>w</w:t>
            </w:r>
            <w:r>
              <w:t>Mel</w:t>
            </w:r>
            <w:proofErr w:type="spellEnd"/>
          </w:p>
        </w:tc>
      </w:tr>
      <w:tr w:rsidR="003A1C36" w14:paraId="2965116F" w14:textId="77777777" w:rsidTr="00504077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D5F00B7" w14:textId="77777777" w:rsidR="003A1C36" w:rsidRPr="007814AF" w:rsidRDefault="003A1C36" w:rsidP="00504077">
            <w:pPr>
              <w:rPr>
                <w:i/>
                <w:iCs/>
              </w:rPr>
            </w:pP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CS</w:t>
            </w:r>
            <w:proofErr w:type="spellEnd"/>
            <w:r w:rsidRPr="007814AF">
              <w:t xml:space="preserve"> vs. </w:t>
            </w:r>
            <w:proofErr w:type="spellStart"/>
            <w:r w:rsidRPr="007814AF">
              <w:rPr>
                <w:i/>
                <w:iCs/>
              </w:rPr>
              <w:t>w</w:t>
            </w:r>
            <w:r w:rsidRPr="007814AF">
              <w:t>MelPo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AB5037" w14:textId="77777777" w:rsidR="003A1C36" w:rsidRPr="007814AF" w:rsidRDefault="003A1C36" w:rsidP="00504077">
            <w:pPr>
              <w:jc w:val="right"/>
            </w:pPr>
            <w:r>
              <w:t>0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730F864" w14:textId="77777777" w:rsidR="003A1C36" w:rsidRPr="007814AF" w:rsidRDefault="003A1C36" w:rsidP="00504077">
            <w:pPr>
              <w:jc w:val="right"/>
            </w:pPr>
            <w:r w:rsidRPr="007814AF">
              <w:t>&lt;0.0001</w:t>
            </w:r>
          </w:p>
        </w:tc>
        <w:tc>
          <w:tcPr>
            <w:tcW w:w="2558" w:type="dxa"/>
          </w:tcPr>
          <w:p w14:paraId="3CB5E6D3" w14:textId="77777777" w:rsidR="003A1C36" w:rsidRPr="007814AF" w:rsidRDefault="003A1C36" w:rsidP="00504077">
            <w:pPr>
              <w:jc w:val="right"/>
            </w:pPr>
            <w:r>
              <w:t xml:space="preserve">3.4 higher in </w:t>
            </w:r>
            <w:proofErr w:type="spellStart"/>
            <w:r w:rsidRPr="002922BB">
              <w:rPr>
                <w:i/>
              </w:rPr>
              <w:t>w</w:t>
            </w:r>
            <w:r>
              <w:t>MelPop</w:t>
            </w:r>
            <w:proofErr w:type="spellEnd"/>
          </w:p>
        </w:tc>
      </w:tr>
    </w:tbl>
    <w:p w14:paraId="28B8F006" w14:textId="2C6E8F8B" w:rsidR="00824D95" w:rsidRPr="003A1C36" w:rsidRDefault="00824D95" w:rsidP="003A1C36"/>
    <w:sectPr w:rsidR="00824D95" w:rsidRPr="003A1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C2C"/>
    <w:rsid w:val="00187FBA"/>
    <w:rsid w:val="003A1C36"/>
    <w:rsid w:val="00824D95"/>
    <w:rsid w:val="00A33C2C"/>
    <w:rsid w:val="00E7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0E299"/>
  <w15:chartTrackingRefBased/>
  <w15:docId w15:val="{723ED66A-CD93-4CE8-A5AA-483240C4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C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C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2</cp:revision>
  <dcterms:created xsi:type="dcterms:W3CDTF">2020-10-05T14:26:00Z</dcterms:created>
  <dcterms:modified xsi:type="dcterms:W3CDTF">2020-10-05T14:26:00Z</dcterms:modified>
</cp:coreProperties>
</file>